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1060" cy="404431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  <w:t>Figure S3. Dose curve of the CTec2 cellulase cocktail on ionic-liquid pretreated switchgrass in M9 salts pH 5.0 at 50°C.</w:t>
      </w:r>
      <w:r>
        <w:rPr>
          <w:rFonts w:eastAsia="Cambria" w:cs="Times New Roman" w:ascii="Times New Roman" w:hAnsi="Times New Roman"/>
          <w:sz w:val="24"/>
          <w:szCs w:val="24"/>
        </w:rPr>
        <w:t xml:space="preserve">  The CTec2 dose is reported mg of enzyme product added per gram of total solids based on triplicate samples.</w:t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21:12:00Z</dcterms:created>
  <dc:creator>jmgladd</dc:creator>
  <dc:description/>
  <dc:language>en-US</dc:language>
  <cp:lastModifiedBy>jmgladd</cp:lastModifiedBy>
  <dcterms:modified xsi:type="dcterms:W3CDTF">2012-03-26T21:12:00Z</dcterms:modified>
  <cp:revision>2</cp:revision>
  <dc:subject/>
  <dc:title/>
</cp:coreProperties>
</file>